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1BE" w:rsidRPr="004911BE" w:rsidRDefault="000C674E" w:rsidP="004911BE">
      <w:pPr>
        <w:keepNext/>
        <w:spacing w:line="240" w:lineRule="auto"/>
        <w:rPr>
          <w:rFonts w:ascii="Calibri" w:eastAsia="MS Mincho" w:hAnsi="Calibri" w:cs="Times New Roman"/>
          <w:b/>
          <w:bCs/>
          <w:smallCaps/>
          <w:color w:val="595959"/>
          <w:lang w:eastAsia="en-GB"/>
        </w:rPr>
      </w:pPr>
      <w:r>
        <w:t xml:space="preserve">Supplemental file </w:t>
      </w:r>
      <w:r w:rsidR="004911BE">
        <w:t xml:space="preserve">4: </w:t>
      </w:r>
      <w:r w:rsidR="004911BE" w:rsidRPr="004911BE">
        <w:rPr>
          <w:rFonts w:ascii="Calibri" w:eastAsia="MS Mincho" w:hAnsi="Calibri" w:cs="Times New Roman"/>
          <w:b/>
          <w:bCs/>
          <w:smallCaps/>
          <w:color w:val="595959"/>
          <w:lang w:eastAsia="en-GB"/>
        </w:rPr>
        <w:t>Change in self-efficacy pre &amp; post intervention</w:t>
      </w:r>
    </w:p>
    <w:tbl>
      <w:tblPr>
        <w:tblW w:w="10141" w:type="dxa"/>
        <w:tblLook w:val="04A0" w:firstRow="1" w:lastRow="0" w:firstColumn="1" w:lastColumn="0" w:noHBand="0" w:noVBand="1"/>
      </w:tblPr>
      <w:tblGrid>
        <w:gridCol w:w="1367"/>
        <w:gridCol w:w="1306"/>
        <w:gridCol w:w="1306"/>
        <w:gridCol w:w="1567"/>
        <w:gridCol w:w="1668"/>
        <w:gridCol w:w="2927"/>
      </w:tblGrid>
      <w:tr w:rsidR="004911BE" w:rsidRPr="004911BE" w:rsidTr="00AF26B4">
        <w:trPr>
          <w:trHeight w:val="300"/>
        </w:trPr>
        <w:tc>
          <w:tcPr>
            <w:tcW w:w="10141" w:type="dxa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08080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xt&amp;visual</w:t>
            </w:r>
          </w:p>
        </w:tc>
      </w:tr>
      <w:tr w:rsidR="004911BE" w:rsidRPr="004911BE" w:rsidTr="00AF26B4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SelfEfficac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Pos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ChangeScor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t-test (paired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Student: equal variances</w:t>
            </w:r>
          </w:p>
        </w:tc>
      </w:tr>
      <w:tr w:rsidR="004911BE" w:rsidRPr="004911BE" w:rsidTr="00AF26B4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</w:tr>
      <w:tr w:rsidR="004911BE" w:rsidRPr="004911BE" w:rsidTr="00AF26B4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M (S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79.8 (19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84 (18.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.28 (13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d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3.00</w:t>
            </w:r>
          </w:p>
        </w:tc>
      </w:tr>
      <w:tr w:rsidR="004911BE" w:rsidRPr="004911BE" w:rsidTr="00AF26B4">
        <w:trPr>
          <w:trHeight w:val="315"/>
        </w:trPr>
        <w:tc>
          <w:tcPr>
            <w:tcW w:w="136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CI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[73.8 85.7]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[77.8 90.2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[-1.4 7.95]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4911BE" w:rsidRPr="004911BE" w:rsidTr="00AF26B4">
        <w:trPr>
          <w:trHeight w:val="300"/>
        </w:trPr>
        <w:tc>
          <w:tcPr>
            <w:tcW w:w="10141" w:type="dxa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08080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‘text-only’ </w:t>
            </w:r>
          </w:p>
        </w:tc>
      </w:tr>
      <w:tr w:rsidR="004911BE" w:rsidRPr="004911BE" w:rsidTr="00AF26B4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SelfEfficac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Pos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ChangeScor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t-test (paired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Student: equal variances</w:t>
            </w:r>
          </w:p>
        </w:tc>
      </w:tr>
      <w:tr w:rsidR="004911BE" w:rsidRPr="004911BE" w:rsidTr="00AF26B4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</w:tr>
      <w:tr w:rsidR="004911BE" w:rsidRPr="004911BE" w:rsidTr="00AF26B4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M (S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77.5 (19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82.5 (14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5.41 (18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d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0.00</w:t>
            </w:r>
          </w:p>
        </w:tc>
      </w:tr>
      <w:tr w:rsidR="004911BE" w:rsidRPr="004911BE" w:rsidTr="00AF26B4">
        <w:trPr>
          <w:trHeight w:val="315"/>
        </w:trPr>
        <w:tc>
          <w:tcPr>
            <w:tcW w:w="136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CI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[71.2 83.8]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[77.3 87.7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[-0.987 11.8]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4911BE" w:rsidRPr="004911BE" w:rsidTr="00AF26B4">
        <w:trPr>
          <w:trHeight w:val="300"/>
        </w:trPr>
        <w:tc>
          <w:tcPr>
            <w:tcW w:w="10141" w:type="dxa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808080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sual Care</w:t>
            </w:r>
          </w:p>
        </w:tc>
      </w:tr>
      <w:tr w:rsidR="004911BE" w:rsidRPr="004911BE" w:rsidTr="00AF26B4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SelfEfficac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P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Pos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ChangeScor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t-test (paired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CCCCC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Student: equal variances</w:t>
            </w:r>
          </w:p>
        </w:tc>
      </w:tr>
      <w:tr w:rsidR="004911BE" w:rsidRPr="004911BE" w:rsidTr="00AF26B4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4911BE" w:rsidRPr="004911BE" w:rsidTr="00AF26B4">
        <w:trPr>
          <w:trHeight w:val="300"/>
        </w:trPr>
        <w:tc>
          <w:tcPr>
            <w:tcW w:w="13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M (S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84.2 (16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84.5 (16.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0.156 (11.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d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33.00</w:t>
            </w:r>
          </w:p>
        </w:tc>
      </w:tr>
      <w:tr w:rsidR="004911BE" w:rsidRPr="004911BE" w:rsidTr="00AF26B4">
        <w:trPr>
          <w:trHeight w:val="315"/>
        </w:trPr>
        <w:tc>
          <w:tcPr>
            <w:tcW w:w="136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6E6E6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CI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[78.7 89.6]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[78.9 90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[-3.73 4.04]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5DEB3"/>
            <w:noWrap/>
            <w:hideMark/>
          </w:tcPr>
          <w:p w:rsidR="004911BE" w:rsidRPr="004911BE" w:rsidRDefault="004911BE" w:rsidP="004911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11BE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</w:tr>
    </w:tbl>
    <w:p w:rsidR="002442F7" w:rsidRPr="002442F7" w:rsidRDefault="002442F7" w:rsidP="004911BE">
      <w:pPr>
        <w:spacing w:after="200"/>
      </w:pPr>
      <w:bookmarkStart w:id="0" w:name="_GoBack"/>
      <w:bookmarkEnd w:id="0"/>
    </w:p>
    <w:p w:rsidR="000B5115" w:rsidRDefault="00B14AA1"/>
    <w:sectPr w:rsidR="000B5115" w:rsidSect="004911BE">
      <w:pgSz w:w="16838" w:h="11906" w:orient="landscape"/>
      <w:pgMar w:top="1440" w:right="1440" w:bottom="1440" w:left="993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131"/>
    <w:rsid w:val="000C674E"/>
    <w:rsid w:val="000F4AC0"/>
    <w:rsid w:val="002442F7"/>
    <w:rsid w:val="00286318"/>
    <w:rsid w:val="00291B60"/>
    <w:rsid w:val="004223FC"/>
    <w:rsid w:val="00452EF4"/>
    <w:rsid w:val="004911BE"/>
    <w:rsid w:val="00606AA1"/>
    <w:rsid w:val="00664432"/>
    <w:rsid w:val="007A6189"/>
    <w:rsid w:val="00C7355B"/>
    <w:rsid w:val="00D475AA"/>
    <w:rsid w:val="00D61FFD"/>
    <w:rsid w:val="00E45131"/>
    <w:rsid w:val="00E91EFA"/>
    <w:rsid w:val="00F1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B7AB3"/>
  <w15:chartTrackingRefBased/>
  <w15:docId w15:val="{A2D345BC-F231-468C-8C38-AA14D07B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FFD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FFD"/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47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44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4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2F884-B2BA-4AAA-9E4E-263385B80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Farquharson</dc:creator>
  <cp:keywords/>
  <dc:description/>
  <cp:lastModifiedBy>Barbara Farquharson</cp:lastModifiedBy>
  <cp:revision>3</cp:revision>
  <dcterms:created xsi:type="dcterms:W3CDTF">2021-05-12T11:42:00Z</dcterms:created>
  <dcterms:modified xsi:type="dcterms:W3CDTF">2021-05-12T11:52:00Z</dcterms:modified>
</cp:coreProperties>
</file>